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D3B9BF" w14:textId="13AC52B0" w:rsidR="0019346B" w:rsidRDefault="00A84FFC">
      <w:r>
        <w:t>Supplementary</w:t>
      </w:r>
      <w:r w:rsidR="005802CD">
        <w:t xml:space="preserve"> </w:t>
      </w:r>
      <w:r>
        <w:t>Information</w:t>
      </w:r>
      <w:r w:rsidR="00330D05">
        <w:t xml:space="preserve"> for:</w:t>
      </w:r>
    </w:p>
    <w:p w14:paraId="54ECECEC" w14:textId="204A0269" w:rsidR="00330D05" w:rsidRDefault="00330D05"/>
    <w:p w14:paraId="524B4678" w14:textId="2CDB38A5" w:rsidR="00330D05" w:rsidRDefault="00330D05"/>
    <w:p w14:paraId="7118DD9E" w14:textId="61FAE1C5" w:rsidR="00330D05" w:rsidRDefault="00330D05"/>
    <w:p w14:paraId="2311AE22" w14:textId="6FD95C45" w:rsidR="00330D05" w:rsidRDefault="00F859F4" w:rsidP="00330D05">
      <w:pPr>
        <w:spacing w:after="160" w:line="259" w:lineRule="auto"/>
        <w:jc w:val="center"/>
      </w:pPr>
      <w:r w:rsidRPr="00851DCE">
        <w:rPr>
          <w:b/>
          <w:sz w:val="28"/>
          <w:szCs w:val="28"/>
        </w:rPr>
        <w:t>Calcium increases titin N2A binding to F-actin</w:t>
      </w:r>
      <w:r w:rsidRPr="003E34B4">
        <w:rPr>
          <w:b/>
          <w:sz w:val="28"/>
          <w:szCs w:val="28"/>
        </w:rPr>
        <w:t xml:space="preserve"> and regulated thin filaments</w:t>
      </w:r>
    </w:p>
    <w:p w14:paraId="7852080B" w14:textId="77777777" w:rsidR="00330D05" w:rsidRDefault="00330D05" w:rsidP="00330D05">
      <w:pPr>
        <w:spacing w:after="160" w:line="259" w:lineRule="auto"/>
        <w:jc w:val="center"/>
      </w:pPr>
    </w:p>
    <w:p w14:paraId="3B21DEEE" w14:textId="77777777" w:rsidR="00812ACF" w:rsidRPr="00812ACF" w:rsidRDefault="00812ACF" w:rsidP="00812ACF">
      <w:pPr>
        <w:jc w:val="center"/>
        <w:rPr>
          <w:vertAlign w:val="superscript"/>
        </w:rPr>
      </w:pPr>
      <w:bookmarkStart w:id="0" w:name="_GoBack"/>
      <w:bookmarkEnd w:id="0"/>
      <w:r w:rsidRPr="00812ACF">
        <w:t>Samrat Dutta</w:t>
      </w:r>
      <w:r w:rsidRPr="00812ACF">
        <w:rPr>
          <w:vertAlign w:val="superscript"/>
        </w:rPr>
        <w:t>1</w:t>
      </w:r>
      <w:r w:rsidRPr="00812ACF">
        <w:t>, Christopher Tsiros</w:t>
      </w:r>
      <w:r w:rsidRPr="00812ACF">
        <w:rPr>
          <w:vertAlign w:val="superscript"/>
        </w:rPr>
        <w:t>2</w:t>
      </w:r>
      <w:r w:rsidRPr="00812ACF">
        <w:t xml:space="preserve">, Sai </w:t>
      </w:r>
      <w:proofErr w:type="spellStart"/>
      <w:r w:rsidRPr="00812ACF">
        <w:t>Lavanyaa</w:t>
      </w:r>
      <w:proofErr w:type="spellEnd"/>
      <w:r w:rsidRPr="00812ACF">
        <w:t xml:space="preserve"> Sundar</w:t>
      </w:r>
      <w:r w:rsidRPr="00812ACF">
        <w:rPr>
          <w:vertAlign w:val="superscript"/>
        </w:rPr>
        <w:t>3</w:t>
      </w:r>
      <w:r w:rsidRPr="00812ACF">
        <w:t xml:space="preserve">, </w:t>
      </w:r>
      <w:proofErr w:type="spellStart"/>
      <w:r w:rsidRPr="00812ACF">
        <w:t>Humra</w:t>
      </w:r>
      <w:proofErr w:type="spellEnd"/>
      <w:r w:rsidRPr="00812ACF">
        <w:t xml:space="preserve"> Athar</w:t>
      </w:r>
      <w:r w:rsidRPr="00812ACF">
        <w:rPr>
          <w:vertAlign w:val="superscript"/>
        </w:rPr>
        <w:t>2</w:t>
      </w:r>
      <w:r w:rsidRPr="00812ACF">
        <w:t>, Jeffrey Moore</w:t>
      </w:r>
      <w:r w:rsidRPr="00812ACF">
        <w:rPr>
          <w:vertAlign w:val="superscript"/>
        </w:rPr>
        <w:t>3</w:t>
      </w:r>
      <w:r w:rsidRPr="00812ACF">
        <w:t>, Brent Nelson</w:t>
      </w:r>
      <w:r w:rsidRPr="00812ACF">
        <w:rPr>
          <w:vertAlign w:val="superscript"/>
        </w:rPr>
        <w:t>4</w:t>
      </w:r>
      <w:r w:rsidRPr="00812ACF">
        <w:t>, Matthew J. Gage</w:t>
      </w:r>
      <w:r w:rsidRPr="00812ACF">
        <w:rPr>
          <w:vertAlign w:val="superscript"/>
        </w:rPr>
        <w:t>2</w:t>
      </w:r>
      <w:r w:rsidRPr="00812ACF">
        <w:t xml:space="preserve">, and </w:t>
      </w:r>
      <w:proofErr w:type="spellStart"/>
      <w:r w:rsidRPr="00812ACF">
        <w:t>Kiisa</w:t>
      </w:r>
      <w:proofErr w:type="spellEnd"/>
      <w:r w:rsidRPr="00812ACF">
        <w:t xml:space="preserve"> Nishikawa</w:t>
      </w:r>
      <w:r w:rsidRPr="00812ACF">
        <w:rPr>
          <w:vertAlign w:val="superscript"/>
        </w:rPr>
        <w:t>1*</w:t>
      </w:r>
    </w:p>
    <w:p w14:paraId="70B427A4" w14:textId="1B91D554" w:rsidR="00330D05" w:rsidRDefault="00330D05">
      <w:r>
        <w:br w:type="page"/>
      </w:r>
    </w:p>
    <w:p w14:paraId="44B1C584" w14:textId="77777777" w:rsidR="00330D05" w:rsidRDefault="00330D05"/>
    <w:p w14:paraId="7335A079" w14:textId="68FB9881" w:rsidR="005802CD" w:rsidRDefault="00434641">
      <w:r>
        <w:rPr>
          <w:noProof/>
        </w:rPr>
        <w:drawing>
          <wp:inline distT="0" distB="0" distL="0" distR="0" wp14:anchorId="3E495D56" wp14:editId="705A32F9">
            <wp:extent cx="6185288" cy="4246549"/>
            <wp:effectExtent l="0" t="0" r="0" b="0"/>
            <wp:docPr id="1" name="Picture 1" descr="Supplemental%20Figur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%20Figure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168" t="13693" r="14733" b="16097"/>
                    <a:stretch/>
                  </pic:blipFill>
                  <pic:spPr bwMode="auto">
                    <a:xfrm>
                      <a:off x="0" y="0"/>
                      <a:ext cx="6197151" cy="425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3530DA" w14:textId="7771C198" w:rsidR="002834B0" w:rsidRPr="002834B0" w:rsidRDefault="002834B0" w:rsidP="002834B0">
      <w:pPr>
        <w:rPr>
          <w:i/>
        </w:rPr>
      </w:pPr>
      <w:r>
        <w:rPr>
          <w:i/>
        </w:rPr>
        <w:t xml:space="preserve">Figure S1: </w:t>
      </w:r>
      <w:r w:rsidR="00330D05">
        <w:rPr>
          <w:i/>
        </w:rPr>
        <w:t>E</w:t>
      </w:r>
      <w:r w:rsidR="004635DA">
        <w:rPr>
          <w:i/>
        </w:rPr>
        <w:t>ntire</w:t>
      </w:r>
      <w:r>
        <w:rPr>
          <w:i/>
        </w:rPr>
        <w:t xml:space="preserve"> </w:t>
      </w:r>
      <w:r w:rsidR="00A84FFC">
        <w:rPr>
          <w:i/>
        </w:rPr>
        <w:t xml:space="preserve">SDS-PAGE </w:t>
      </w:r>
      <w:r>
        <w:rPr>
          <w:i/>
        </w:rPr>
        <w:t xml:space="preserve">gel </w:t>
      </w:r>
      <w:r w:rsidR="00A84FFC">
        <w:rPr>
          <w:i/>
        </w:rPr>
        <w:t>for</w:t>
      </w:r>
      <w:r>
        <w:rPr>
          <w:i/>
        </w:rPr>
        <w:t xml:space="preserve"> the actin binding assay</w:t>
      </w:r>
      <w:r w:rsidR="004635DA">
        <w:rPr>
          <w:i/>
        </w:rPr>
        <w:t xml:space="preserve">. The data for 3 µM N2A are also </w:t>
      </w:r>
      <w:r>
        <w:rPr>
          <w:i/>
        </w:rPr>
        <w:t xml:space="preserve"> </w:t>
      </w:r>
      <w:r w:rsidR="00A84FFC">
        <w:rPr>
          <w:i/>
        </w:rPr>
        <w:t xml:space="preserve">shown </w:t>
      </w:r>
      <w:r>
        <w:rPr>
          <w:i/>
        </w:rPr>
        <w:t>in Fi</w:t>
      </w:r>
      <w:r w:rsidR="004635DA">
        <w:rPr>
          <w:i/>
        </w:rPr>
        <w:t>g.</w:t>
      </w:r>
      <w:r w:rsidR="00971014">
        <w:rPr>
          <w:i/>
        </w:rPr>
        <w:t xml:space="preserve"> 4.</w:t>
      </w:r>
      <w:r w:rsidR="001A2B7D">
        <w:rPr>
          <w:i/>
        </w:rPr>
        <w:t xml:space="preserve"> </w:t>
      </w:r>
      <w:r w:rsidR="00AD288B">
        <w:rPr>
          <w:i/>
        </w:rPr>
        <w:t xml:space="preserve">Samples of N2A </w:t>
      </w:r>
      <w:r w:rsidR="00A84FFC">
        <w:rPr>
          <w:i/>
        </w:rPr>
        <w:t xml:space="preserve">construct </w:t>
      </w:r>
      <w:r w:rsidR="00AD288B">
        <w:rPr>
          <w:i/>
        </w:rPr>
        <w:t>at three concentrations (2 µM, 3 µM, and 5 µM) were co</w:t>
      </w:r>
      <w:r w:rsidR="0027204F">
        <w:rPr>
          <w:i/>
        </w:rPr>
        <w:t>-sedimented with 2 µM F-actin in the presence (</w:t>
      </w:r>
      <w:proofErr w:type="spellStart"/>
      <w:r w:rsidR="0027204F">
        <w:rPr>
          <w:i/>
        </w:rPr>
        <w:t>pCa</w:t>
      </w:r>
      <w:proofErr w:type="spellEnd"/>
      <w:r w:rsidR="0027204F">
        <w:rPr>
          <w:i/>
        </w:rPr>
        <w:t xml:space="preserve"> = 4) and absence (</w:t>
      </w:r>
      <w:proofErr w:type="spellStart"/>
      <w:r w:rsidR="0027204F">
        <w:rPr>
          <w:i/>
        </w:rPr>
        <w:t>pCa</w:t>
      </w:r>
      <w:proofErr w:type="spellEnd"/>
      <w:r w:rsidR="0027204F">
        <w:rPr>
          <w:i/>
        </w:rPr>
        <w:t xml:space="preserve"> = 10) of Ca</w:t>
      </w:r>
      <w:r w:rsidR="0027204F">
        <w:rPr>
          <w:i/>
          <w:vertAlign w:val="superscript"/>
        </w:rPr>
        <w:t>2+</w:t>
      </w:r>
      <w:r w:rsidR="0027204F">
        <w:rPr>
          <w:i/>
        </w:rPr>
        <w:t xml:space="preserve">.  The pellet (P) and supernatant (S) from the sedimentation experiments </w:t>
      </w:r>
      <w:r w:rsidR="00A84FFC">
        <w:rPr>
          <w:i/>
        </w:rPr>
        <w:t xml:space="preserve">are shown for each experiment. </w:t>
      </w:r>
      <w:r w:rsidR="001A2B7D">
        <w:rPr>
          <w:i/>
        </w:rPr>
        <w:t>The N2A and actin bands are highlighted by the arrows on the right side of the gel.</w:t>
      </w:r>
      <w:r w:rsidR="00971014">
        <w:rPr>
          <w:i/>
        </w:rPr>
        <w:t xml:space="preserve">   </w:t>
      </w:r>
    </w:p>
    <w:p w14:paraId="75E9C01D" w14:textId="77777777" w:rsidR="002834B0" w:rsidRDefault="002834B0"/>
    <w:sectPr w:rsidR="002834B0" w:rsidSect="00C62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02CD"/>
    <w:rsid w:val="00020B72"/>
    <w:rsid w:val="00035B9D"/>
    <w:rsid w:val="000419C5"/>
    <w:rsid w:val="000552B4"/>
    <w:rsid w:val="00067A05"/>
    <w:rsid w:val="0009515D"/>
    <w:rsid w:val="000C4AA9"/>
    <w:rsid w:val="000C5A4A"/>
    <w:rsid w:val="000D1D4D"/>
    <w:rsid w:val="000F0B3E"/>
    <w:rsid w:val="00105AE6"/>
    <w:rsid w:val="001122DD"/>
    <w:rsid w:val="001458E0"/>
    <w:rsid w:val="00151D8A"/>
    <w:rsid w:val="0015686A"/>
    <w:rsid w:val="00162265"/>
    <w:rsid w:val="00170439"/>
    <w:rsid w:val="0019346B"/>
    <w:rsid w:val="001A2B7D"/>
    <w:rsid w:val="001A33AF"/>
    <w:rsid w:val="001A6C6F"/>
    <w:rsid w:val="001B0E60"/>
    <w:rsid w:val="0021687F"/>
    <w:rsid w:val="00217BE7"/>
    <w:rsid w:val="00240382"/>
    <w:rsid w:val="00254088"/>
    <w:rsid w:val="002568A3"/>
    <w:rsid w:val="00263676"/>
    <w:rsid w:val="0027061B"/>
    <w:rsid w:val="0027204F"/>
    <w:rsid w:val="002834B0"/>
    <w:rsid w:val="002C6BF6"/>
    <w:rsid w:val="002E4C27"/>
    <w:rsid w:val="002F1CDA"/>
    <w:rsid w:val="003235FB"/>
    <w:rsid w:val="00327B5D"/>
    <w:rsid w:val="00330D05"/>
    <w:rsid w:val="003314AD"/>
    <w:rsid w:val="00365730"/>
    <w:rsid w:val="00372461"/>
    <w:rsid w:val="003729BD"/>
    <w:rsid w:val="00377558"/>
    <w:rsid w:val="00377D25"/>
    <w:rsid w:val="00383F46"/>
    <w:rsid w:val="003D47C6"/>
    <w:rsid w:val="00403000"/>
    <w:rsid w:val="00404FEB"/>
    <w:rsid w:val="004329AD"/>
    <w:rsid w:val="00434641"/>
    <w:rsid w:val="004635DA"/>
    <w:rsid w:val="004658A3"/>
    <w:rsid w:val="00483B6F"/>
    <w:rsid w:val="0048649C"/>
    <w:rsid w:val="004D25D8"/>
    <w:rsid w:val="004E4638"/>
    <w:rsid w:val="0051660C"/>
    <w:rsid w:val="00541BD1"/>
    <w:rsid w:val="0055171B"/>
    <w:rsid w:val="005802CD"/>
    <w:rsid w:val="005971DE"/>
    <w:rsid w:val="005A0532"/>
    <w:rsid w:val="005D1C80"/>
    <w:rsid w:val="00603E3A"/>
    <w:rsid w:val="00676945"/>
    <w:rsid w:val="00685A33"/>
    <w:rsid w:val="00690271"/>
    <w:rsid w:val="0069556B"/>
    <w:rsid w:val="006F4BCB"/>
    <w:rsid w:val="0070331B"/>
    <w:rsid w:val="00733885"/>
    <w:rsid w:val="00752410"/>
    <w:rsid w:val="00780F92"/>
    <w:rsid w:val="00786B3B"/>
    <w:rsid w:val="0079074A"/>
    <w:rsid w:val="00797B19"/>
    <w:rsid w:val="007B41C0"/>
    <w:rsid w:val="00800940"/>
    <w:rsid w:val="008044B5"/>
    <w:rsid w:val="008101FC"/>
    <w:rsid w:val="00812ACF"/>
    <w:rsid w:val="00813DB5"/>
    <w:rsid w:val="0083494E"/>
    <w:rsid w:val="00843845"/>
    <w:rsid w:val="00876D7A"/>
    <w:rsid w:val="00881D97"/>
    <w:rsid w:val="008921C4"/>
    <w:rsid w:val="008A33D6"/>
    <w:rsid w:val="008B2D5A"/>
    <w:rsid w:val="008E63FD"/>
    <w:rsid w:val="008F7369"/>
    <w:rsid w:val="00907D9E"/>
    <w:rsid w:val="00923830"/>
    <w:rsid w:val="00935773"/>
    <w:rsid w:val="00960AFB"/>
    <w:rsid w:val="009611A5"/>
    <w:rsid w:val="00971014"/>
    <w:rsid w:val="00974D3F"/>
    <w:rsid w:val="009A4E88"/>
    <w:rsid w:val="009A72A4"/>
    <w:rsid w:val="009B37DE"/>
    <w:rsid w:val="009B3D88"/>
    <w:rsid w:val="009D56A4"/>
    <w:rsid w:val="009E6A57"/>
    <w:rsid w:val="009F1CAE"/>
    <w:rsid w:val="00A46608"/>
    <w:rsid w:val="00A82E81"/>
    <w:rsid w:val="00A84FFC"/>
    <w:rsid w:val="00AB4715"/>
    <w:rsid w:val="00AD178C"/>
    <w:rsid w:val="00AD288B"/>
    <w:rsid w:val="00B439BF"/>
    <w:rsid w:val="00B459ED"/>
    <w:rsid w:val="00B70174"/>
    <w:rsid w:val="00B73F1F"/>
    <w:rsid w:val="00BE3EFB"/>
    <w:rsid w:val="00BF46D9"/>
    <w:rsid w:val="00C0035E"/>
    <w:rsid w:val="00C141C4"/>
    <w:rsid w:val="00C31AF6"/>
    <w:rsid w:val="00C62EAD"/>
    <w:rsid w:val="00C8542A"/>
    <w:rsid w:val="00CB2F9E"/>
    <w:rsid w:val="00CD31B1"/>
    <w:rsid w:val="00CE2164"/>
    <w:rsid w:val="00D44615"/>
    <w:rsid w:val="00D50329"/>
    <w:rsid w:val="00DA6BB0"/>
    <w:rsid w:val="00DA7D96"/>
    <w:rsid w:val="00DE2C2A"/>
    <w:rsid w:val="00E06A16"/>
    <w:rsid w:val="00E22A92"/>
    <w:rsid w:val="00E35AE5"/>
    <w:rsid w:val="00E561A5"/>
    <w:rsid w:val="00E76514"/>
    <w:rsid w:val="00E80E58"/>
    <w:rsid w:val="00EC5A1C"/>
    <w:rsid w:val="00ED0912"/>
    <w:rsid w:val="00EE4595"/>
    <w:rsid w:val="00F60F40"/>
    <w:rsid w:val="00F82047"/>
    <w:rsid w:val="00F859F4"/>
    <w:rsid w:val="00F866CC"/>
    <w:rsid w:val="00F9368A"/>
    <w:rsid w:val="00FA1A1B"/>
    <w:rsid w:val="00FB148C"/>
    <w:rsid w:val="00FE0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EAF6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ssachusetts Lowell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Gage</dc:creator>
  <cp:keywords/>
  <dc:description/>
  <cp:lastModifiedBy>Kiisa Carla Nishikawa</cp:lastModifiedBy>
  <cp:revision>8</cp:revision>
  <dcterms:created xsi:type="dcterms:W3CDTF">2018-05-14T20:41:00Z</dcterms:created>
  <dcterms:modified xsi:type="dcterms:W3CDTF">2018-08-21T17:30:00Z</dcterms:modified>
</cp:coreProperties>
</file>